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34B99" w14:textId="14A0608F" w:rsidR="006A483B" w:rsidRPr="006A483B" w:rsidRDefault="006A483B" w:rsidP="006A483B">
      <w:pPr>
        <w:spacing w:line="480" w:lineRule="auto"/>
        <w:ind w:left="36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5 Appendix. </w:t>
      </w:r>
      <w:r w:rsidRPr="006A483B">
        <w:rPr>
          <w:rFonts w:ascii="Times New Roman" w:hAnsi="Times New Roman" w:cs="Times New Roman"/>
          <w:b/>
          <w:bCs/>
          <w:sz w:val="36"/>
          <w:szCs w:val="36"/>
        </w:rPr>
        <w:t>Field Classifications for the Percentage of Women by Field</w:t>
      </w:r>
      <w:r>
        <w:rPr>
          <w:rFonts w:ascii="Times New Roman" w:hAnsi="Times New Roman" w:cs="Times New Roman"/>
          <w:b/>
          <w:bCs/>
          <w:sz w:val="36"/>
          <w:szCs w:val="36"/>
        </w:rPr>
        <w:t>.</w:t>
      </w:r>
    </w:p>
    <w:p w14:paraId="2E180513" w14:textId="362444B3" w:rsidR="006A483B" w:rsidRDefault="006A483B" w:rsidP="006A483B">
      <w:pPr>
        <w:spacing w:line="480" w:lineRule="auto"/>
        <w:ind w:firstLine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For the percentage of women in field variable, we matched fields of study among </w:t>
      </w:r>
      <w:r w:rsidRPr="00787C50">
        <w:rPr>
          <w:rFonts w:ascii="Times New Roman" w:hAnsi="Times New Roman" w:cs="Times New Roman"/>
          <w:color w:val="000000"/>
        </w:rPr>
        <w:t>SAGES</w:t>
      </w:r>
      <w:r>
        <w:rPr>
          <w:rFonts w:ascii="Times New Roman" w:hAnsi="Times New Roman" w:cs="Times New Roman"/>
          <w:color w:val="000000"/>
        </w:rPr>
        <w:t xml:space="preserve"> participants to a</w:t>
      </w:r>
      <w:r w:rsidRPr="001157E7">
        <w:rPr>
          <w:rFonts w:ascii="Times New Roman" w:hAnsi="Times New Roman" w:cs="Times New Roman"/>
          <w:color w:val="000000"/>
        </w:rPr>
        <w:t xml:space="preserve"> detailed listing</w:t>
      </w:r>
      <w:r>
        <w:rPr>
          <w:rFonts w:ascii="Times New Roman" w:hAnsi="Times New Roman" w:cs="Times New Roman"/>
          <w:color w:val="000000"/>
        </w:rPr>
        <w:t xml:space="preserve"> of fields of study used in </w:t>
      </w:r>
      <w:r w:rsidRPr="001157E7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NSF Survey of Earned Doctorates</w:t>
      </w:r>
      <w:r w:rsidRPr="001157E7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(</w:t>
      </w:r>
      <w:r w:rsidRPr="001157E7">
        <w:rPr>
          <w:rFonts w:ascii="Times New Roman" w:hAnsi="Times New Roman" w:cs="Times New Roman"/>
          <w:color w:val="000000"/>
        </w:rPr>
        <w:t>SED</w:t>
      </w:r>
      <w:r>
        <w:rPr>
          <w:rFonts w:ascii="Times New Roman" w:hAnsi="Times New Roman" w:cs="Times New Roman"/>
          <w:color w:val="000000"/>
        </w:rPr>
        <w:t xml:space="preserve">) </w:t>
      </w:r>
      <w:r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ADDIN ZOTERO_ITEM CSL_CITATION {"citationID":"JcT25u1D","properties":{"formattedCitation":"[1]","plainCitation":"[1]","noteIndex":0},"citationItems":[{"id":97,"uris":["http://zotero.org/users/9453812/items/DJ4CFJIH"],"itemData":{"id":97,"type":"document","note":"Citation Key: foundation2018a","title":"Survey of Earned Doctorates","URL":"http://www.nsf.gov/statistics/srvydoctorates/","author":[{"literal":"National Science Foundation"}],"issued":{"date-parts":[["2018"]]}}}],"schema":"https://github.com/citation-style-language/schema/raw/master/csl-citation.json"} </w:instrText>
      </w:r>
      <w:r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[1]</w:t>
      </w:r>
      <w:r>
        <w:rPr>
          <w:rFonts w:ascii="Times New Roman" w:hAnsi="Times New Roman" w:cs="Times New Roman"/>
          <w:color w:val="000000"/>
        </w:rPr>
        <w:fldChar w:fldCharType="end"/>
      </w:r>
      <w:r>
        <w:rPr>
          <w:rFonts w:ascii="Times New Roman" w:hAnsi="Times New Roman" w:cs="Times New Roman"/>
          <w:color w:val="000000"/>
        </w:rPr>
        <w:t>. Most matching was straightforward upon examination of the detailed SED fields.</w:t>
      </w:r>
      <w:r w:rsidRPr="001157E7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When a specific field was not listed in the SED stimuli, we used materials like a doctoral program’s website to inform our classifications. We present the results of this matching process in Table A. </w:t>
      </w:r>
    </w:p>
    <w:p w14:paraId="6A877CB2" w14:textId="77777777" w:rsidR="006A483B" w:rsidRDefault="006A483B" w:rsidP="006A483B">
      <w:pPr>
        <w:spacing w:line="480" w:lineRule="auto"/>
        <w:rPr>
          <w:color w:val="000000"/>
        </w:rPr>
      </w:pPr>
    </w:p>
    <w:p w14:paraId="6AC7ADDA" w14:textId="77777777" w:rsidR="006A483B" w:rsidRDefault="006A483B" w:rsidP="006A483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53CB54" w14:textId="2A97254F" w:rsidR="006A483B" w:rsidRPr="006A483B" w:rsidRDefault="006A483B" w:rsidP="006A483B">
      <w:pPr>
        <w:spacing w:after="240" w:line="480" w:lineRule="auto"/>
        <w:rPr>
          <w:rFonts w:ascii="Times New Roman" w:hAnsi="Times New Roman" w:cs="Times New Roman"/>
          <w:b/>
          <w:bCs/>
        </w:rPr>
      </w:pPr>
      <w:r w:rsidRPr="009C071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 xml:space="preserve">A. </w:t>
      </w:r>
      <w:r w:rsidRPr="006A483B">
        <w:rPr>
          <w:rFonts w:ascii="Times New Roman" w:hAnsi="Times New Roman" w:cs="Times New Roman"/>
          <w:b/>
          <w:bCs/>
        </w:rPr>
        <w:t>How SAGES Fields Were Categorized Using NSF Classifications to Determine Women by Field.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5040"/>
        <w:gridCol w:w="5220"/>
      </w:tblGrid>
      <w:tr w:rsidR="006A483B" w:rsidRPr="00A11B8F" w14:paraId="597D077C" w14:textId="77777777" w:rsidTr="00F95BFE">
        <w:trPr>
          <w:trHeight w:val="300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1A0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ields Listed by SAGES Participants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E4C9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tching to NSF Field Categories </w:t>
            </w:r>
          </w:p>
        </w:tc>
      </w:tr>
      <w:tr w:rsidR="006A483B" w:rsidRPr="00A11B8F" w14:paraId="3E8C23EA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F69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ust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D0D3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ysics and astronomy </w:t>
            </w:r>
          </w:p>
        </w:tc>
      </w:tr>
      <w:tr w:rsidR="006A483B" w:rsidRPr="00A11B8F" w14:paraId="14808047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C1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ronautics and Astronaut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A1C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rospace, aeronautical, and astronautical engineering</w:t>
            </w:r>
          </w:p>
        </w:tc>
      </w:tr>
      <w:tr w:rsidR="006A483B" w:rsidRPr="00A11B8F" w14:paraId="5786F515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D89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rospace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016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rospace, aeronautical, and astronautical engineering</w:t>
            </w:r>
          </w:p>
        </w:tc>
      </w:tr>
      <w:tr w:rsidR="006A483B" w:rsidRPr="00A11B8F" w14:paraId="6BB1A046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FB9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al and Biologic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F5A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engineering</w:t>
            </w:r>
          </w:p>
        </w:tc>
      </w:tr>
      <w:tr w:rsidR="006A483B" w:rsidRPr="00A11B8F" w14:paraId="52342125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80B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gricultural and Extension Education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938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ching fields</w:t>
            </w:r>
          </w:p>
        </w:tc>
      </w:tr>
      <w:tr w:rsidR="006A483B" w:rsidRPr="00A11B8F" w14:paraId="0B42D178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5B63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onom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1B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al sciences and natural resources</w:t>
            </w:r>
          </w:p>
        </w:tc>
      </w:tr>
      <w:tr w:rsidR="006A483B" w:rsidRPr="00A11B8F" w14:paraId="10DBC646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945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tom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1D8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68C2BE4E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1311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mal Scienc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506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al sciences and natural resources</w:t>
            </w:r>
          </w:p>
        </w:tc>
      </w:tr>
      <w:tr w:rsidR="006A483B" w:rsidRPr="00A11B8F" w14:paraId="04A7A692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961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hrop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F5C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hropology</w:t>
            </w:r>
          </w:p>
        </w:tc>
      </w:tr>
      <w:tr w:rsidR="006A483B" w:rsidRPr="00A11B8F" w14:paraId="53162046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48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lied Linguist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949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social sciences</w:t>
            </w:r>
          </w:p>
        </w:tc>
      </w:tr>
      <w:tr w:rsidR="006A483B" w:rsidRPr="00A11B8F" w14:paraId="204652C1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F8D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lied Phys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410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s and astronomy</w:t>
            </w:r>
          </w:p>
        </w:tc>
      </w:tr>
      <w:tr w:rsidR="006A483B" w:rsidRPr="00A11B8F" w14:paraId="138108EC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C3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lied Physics and Applied Mathemat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9BC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ials science engineering</w:t>
            </w:r>
          </w:p>
        </w:tc>
      </w:tr>
      <w:tr w:rsidR="006A483B" w:rsidRPr="00A11B8F" w14:paraId="6FC45892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013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hitectur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F07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engineering</w:t>
            </w:r>
          </w:p>
        </w:tc>
      </w:tr>
      <w:tr w:rsidR="006A483B" w:rsidRPr="00A11B8F" w14:paraId="670E2ADB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F5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hitectur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825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humanities and arts</w:t>
            </w:r>
          </w:p>
        </w:tc>
      </w:tr>
      <w:tr w:rsidR="006A483B" w:rsidRPr="00A11B8F" w14:paraId="4D7EBF56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F8F1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t Educa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EB4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ching fields</w:t>
            </w:r>
          </w:p>
        </w:tc>
      </w:tr>
      <w:tr w:rsidR="006A483B" w:rsidRPr="00A11B8F" w14:paraId="5DFD9B7B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71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stronomy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A6D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s and astronomy</w:t>
            </w:r>
          </w:p>
        </w:tc>
      </w:tr>
      <w:tr w:rsidR="006A483B" w:rsidRPr="00A11B8F" w14:paraId="0BF2B7A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ABA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ronomy and Astrophys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FE9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s and astronomy</w:t>
            </w:r>
          </w:p>
        </w:tc>
      </w:tr>
      <w:tr w:rsidR="006A483B" w:rsidRPr="00A11B8F" w14:paraId="19D0F1E5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27C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behavioral Healt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3B5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lth sciences</w:t>
            </w:r>
          </w:p>
        </w:tc>
      </w:tr>
      <w:tr w:rsidR="006A483B" w:rsidRPr="00A11B8F" w14:paraId="4DF89763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9DE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chemistry, Microbiology, and Molecular Bi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9B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412B4E44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CDC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935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engineering and biomedical engineering</w:t>
            </w:r>
          </w:p>
        </w:tc>
      </w:tr>
      <w:tr w:rsidR="006A483B" w:rsidRPr="00A11B8F" w14:paraId="26E58DF3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62A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informatics and Genom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028C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50B2BB11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7BF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Scie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9B8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77D15E8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6A2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FEA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0B7EA38E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A2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edic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294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engineering and biomedical engineering</w:t>
            </w:r>
          </w:p>
        </w:tc>
      </w:tr>
      <w:tr w:rsidR="006A483B" w:rsidRPr="00A11B8F" w14:paraId="15F68D37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28A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edical Informat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1C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358A1F9B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C5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edical Scie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D4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73B3A5F5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585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phys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C6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57BD0373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2A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statist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1491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iological and biomedical sciences </w:t>
            </w:r>
          </w:p>
        </w:tc>
      </w:tr>
      <w:tr w:rsidR="006A483B" w:rsidRPr="00A11B8F" w14:paraId="1CA01A5E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278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 Physiology and Biophys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03D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573585A4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3CE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, Molecular, and Biomedical Studi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189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7F3EE5C0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92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emic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B50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ical engineering</w:t>
            </w:r>
          </w:p>
        </w:tc>
      </w:tr>
      <w:tr w:rsidR="006A483B" w:rsidRPr="00A11B8F" w14:paraId="488E1DF0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6C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ical Phys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DC5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s and astronomy</w:t>
            </w:r>
          </w:p>
        </w:tc>
      </w:tr>
      <w:tr w:rsidR="006A483B" w:rsidRPr="00A11B8F" w14:paraId="20CC287A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6C7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mistr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B06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emistry </w:t>
            </w:r>
          </w:p>
        </w:tc>
      </w:tr>
      <w:tr w:rsidR="006A483B" w:rsidRPr="00A11B8F" w14:paraId="6D85BC78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79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vil and Environment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42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vil engineering</w:t>
            </w:r>
          </w:p>
        </w:tc>
      </w:tr>
      <w:tr w:rsidR="006A483B" w:rsidRPr="00A11B8F" w14:paraId="736EFCF6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28E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vi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E42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vil engineering</w:t>
            </w:r>
          </w:p>
        </w:tc>
      </w:tr>
      <w:tr w:rsidR="006A483B" w:rsidRPr="00A11B8F" w14:paraId="337C46A7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8F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vil Engineering and Engineering Mechanics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B47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vil engineering</w:t>
            </w:r>
          </w:p>
        </w:tc>
      </w:tr>
      <w:tr w:rsidR="006A483B" w:rsidRPr="00A11B8F" w14:paraId="7102BB4E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385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s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92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tters</w:t>
            </w:r>
          </w:p>
        </w:tc>
      </w:tr>
      <w:tr w:rsidR="006A483B" w:rsidRPr="00A11B8F" w14:paraId="00B708D1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9833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ication Arts and Scie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8F8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humanities and arts</w:t>
            </w:r>
          </w:p>
        </w:tc>
      </w:tr>
      <w:tr w:rsidR="006A483B" w:rsidRPr="00A11B8F" w14:paraId="545845C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F5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ative Literatur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F26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tters</w:t>
            </w:r>
          </w:p>
        </w:tc>
      </w:tr>
      <w:tr w:rsidR="006A483B" w:rsidRPr="00A11B8F" w14:paraId="2B9DE624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ACA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utational and Mathematic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E59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engineering</w:t>
            </w:r>
          </w:p>
        </w:tc>
      </w:tr>
      <w:tr w:rsidR="006A483B" w:rsidRPr="00A11B8F" w14:paraId="469F043C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87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uter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85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ical, electronics, and communications engineering</w:t>
            </w:r>
          </w:p>
        </w:tc>
      </w:tr>
      <w:tr w:rsidR="006A483B" w:rsidRPr="00A11B8F" w14:paraId="186CE51C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4CD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uter Scienc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7BD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uter and information sciences</w:t>
            </w:r>
          </w:p>
        </w:tc>
      </w:tr>
      <w:tr w:rsidR="006A483B" w:rsidRPr="00A11B8F" w14:paraId="21E5DD6A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110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uter Science and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19A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uter and information sciences</w:t>
            </w:r>
          </w:p>
        </w:tc>
      </w:tr>
      <w:tr w:rsidR="006A483B" w:rsidRPr="00A11B8F" w14:paraId="31373AB4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DDA3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imin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7D8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social sciences</w:t>
            </w:r>
          </w:p>
        </w:tc>
      </w:tr>
      <w:tr w:rsidR="006A483B" w:rsidRPr="00A11B8F" w14:paraId="2F11BFF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2E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iculum and Instruc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99C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 research</w:t>
            </w:r>
          </w:p>
        </w:tc>
      </w:tr>
      <w:tr w:rsidR="006A483B" w:rsidRPr="00A11B8F" w14:paraId="531A788C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C13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elopmental and Psychological Scie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137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logy</w:t>
            </w:r>
          </w:p>
        </w:tc>
      </w:tr>
      <w:tr w:rsidR="006A483B" w:rsidRPr="00A11B8F" w14:paraId="3052CA10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52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th and Environment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B21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engineering</w:t>
            </w:r>
          </w:p>
        </w:tc>
      </w:tr>
      <w:tr w:rsidR="006A483B" w:rsidRPr="00A11B8F" w14:paraId="44C49326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9A0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th and Environmental Scie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28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sciences, atmospheric sciences, and ocean sciences</w:t>
            </w:r>
          </w:p>
        </w:tc>
      </w:tr>
      <w:tr w:rsidR="006A483B" w:rsidRPr="00A11B8F" w14:paraId="4B78020B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E741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th System Scienc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894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sciences, atmospheric sciences, and ocean sciences</w:t>
            </w:r>
          </w:p>
        </w:tc>
      </w:tr>
      <w:tr w:rsidR="006A483B" w:rsidRPr="00A11B8F" w14:paraId="1A6B73DF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21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CA3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3DACD1B9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032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logy, Evolution, and Environmental Bi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0AD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7A85B4A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6F5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nom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AD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onomics</w:t>
            </w:r>
          </w:p>
        </w:tc>
      </w:tr>
      <w:tr w:rsidR="006A483B" w:rsidRPr="00A11B8F" w14:paraId="1C3CBBB5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3EC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al Polic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D10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 administration</w:t>
            </w:r>
          </w:p>
        </w:tc>
      </w:tr>
      <w:tr w:rsidR="006A483B" w:rsidRPr="00A11B8F" w14:paraId="165B5655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13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ic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93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ical, electronics, and communications engineering</w:t>
            </w:r>
          </w:p>
        </w:tc>
      </w:tr>
      <w:tr w:rsidR="006A483B" w:rsidRPr="00A11B8F" w14:paraId="0C7CC8CF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761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ergy and Miner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BF8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engineering</w:t>
            </w:r>
          </w:p>
        </w:tc>
      </w:tr>
      <w:tr w:rsidR="006A483B" w:rsidRPr="00A11B8F" w14:paraId="237C7E01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F1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ergy, Environmental, and Food Econom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413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al sciences and natural resources</w:t>
            </w:r>
          </w:p>
        </w:tc>
      </w:tr>
      <w:tr w:rsidR="006A483B" w:rsidRPr="00A11B8F" w14:paraId="25570448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2B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ineering Science and Mechan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2C3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chanical engineering</w:t>
            </w:r>
          </w:p>
        </w:tc>
      </w:tr>
      <w:tr w:rsidR="006A483B" w:rsidRPr="00A11B8F" w14:paraId="5E284FE0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5A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22F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tters</w:t>
            </w:r>
          </w:p>
        </w:tc>
      </w:tr>
      <w:tr w:rsidR="006A483B" w:rsidRPr="00A11B8F" w14:paraId="27E16801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29E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om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617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al sciences and natural resources</w:t>
            </w:r>
          </w:p>
        </w:tc>
      </w:tr>
      <w:tr w:rsidR="006A483B" w:rsidRPr="00A11B8F" w14:paraId="119D537B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A4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vironment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3A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engineering</w:t>
            </w:r>
          </w:p>
        </w:tc>
      </w:tr>
      <w:tr w:rsidR="006A483B" w:rsidRPr="00A11B8F" w14:paraId="7F755893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41E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Scienc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180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al sciences and natural resources</w:t>
            </w:r>
          </w:p>
        </w:tc>
      </w:tr>
      <w:tr w:rsidR="006A483B" w:rsidRPr="00A11B8F" w14:paraId="15C04B43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05E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Resour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243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al sciences and natural resources</w:t>
            </w:r>
          </w:p>
        </w:tc>
      </w:tr>
      <w:tr w:rsidR="006A483B" w:rsidRPr="00A11B8F" w14:paraId="06DE3704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C8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tics and Developmen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547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717760D8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3E4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graph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77D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sciences, atmospheric sciences, and ocean sciences</w:t>
            </w:r>
          </w:p>
        </w:tc>
      </w:tr>
      <w:tr w:rsidR="006A483B" w:rsidRPr="00A11B8F" w14:paraId="34CD7D48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291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eophys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37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sciences, atmospheric sciences, and ocean sciences</w:t>
            </w:r>
          </w:p>
        </w:tc>
      </w:tr>
      <w:tr w:rsidR="006A483B" w:rsidRPr="00A11B8F" w14:paraId="6308DC8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047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scie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30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sciences, atmospheric sciences, and ocean sciences</w:t>
            </w:r>
          </w:p>
        </w:tc>
      </w:tr>
      <w:tr w:rsidR="006A483B" w:rsidRPr="00A11B8F" w14:paraId="561775BE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FD7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BD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ign languages and literature</w:t>
            </w:r>
          </w:p>
        </w:tc>
      </w:tr>
      <w:tr w:rsidR="006A483B" w:rsidRPr="00A11B8F" w14:paraId="5F1EC3D7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B8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er Educa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E1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 administration</w:t>
            </w:r>
          </w:p>
        </w:tc>
      </w:tr>
      <w:tr w:rsidR="006A483B" w:rsidRPr="00A11B8F" w14:paraId="6942FB09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6F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pitality Managemen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9B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iness management and administration</w:t>
            </w:r>
          </w:p>
        </w:tc>
      </w:tr>
      <w:tr w:rsidR="006A483B" w:rsidRPr="00A11B8F" w14:paraId="435F2287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79A3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Development and Family Studi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353C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lth sciences</w:t>
            </w:r>
          </w:p>
        </w:tc>
      </w:tr>
      <w:tr w:rsidR="006A483B" w:rsidRPr="00A11B8F" w14:paraId="0640D372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65E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ustri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54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ustrial and manufacturing engineering</w:t>
            </w:r>
          </w:p>
        </w:tc>
      </w:tr>
      <w:tr w:rsidR="006A483B" w:rsidRPr="00A11B8F" w14:paraId="73E93788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DA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ustrial Engineering and Operations Researc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CEE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ustrial and manufacturing engineering</w:t>
            </w:r>
          </w:p>
        </w:tc>
      </w:tr>
      <w:tr w:rsidR="006A483B" w:rsidRPr="00A11B8F" w14:paraId="777388C2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9A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ormat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5F3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uter and information sciences</w:t>
            </w:r>
          </w:p>
        </w:tc>
      </w:tr>
      <w:tr w:rsidR="006A483B" w:rsidRPr="00A11B8F" w14:paraId="54A4B0B4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7B21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grative and Biomedical Physi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62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3319B8E6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DC1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rning Sciences and Technology Desig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D52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 research</w:t>
            </w:r>
          </w:p>
        </w:tc>
      </w:tr>
      <w:tr w:rsidR="006A483B" w:rsidRPr="00A11B8F" w14:paraId="3527CBA4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2711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agement Science and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BD5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engineering</w:t>
            </w:r>
          </w:p>
        </w:tc>
      </w:tr>
      <w:tr w:rsidR="006A483B" w:rsidRPr="00A11B8F" w14:paraId="7983A99C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C2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ials Science and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129C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ials science engineering</w:t>
            </w:r>
          </w:p>
        </w:tc>
      </w:tr>
      <w:tr w:rsidR="006A483B" w:rsidRPr="00A11B8F" w14:paraId="233DD13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5B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hemat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100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hematics and statistics</w:t>
            </w:r>
          </w:p>
        </w:tc>
      </w:tr>
      <w:tr w:rsidR="006A483B" w:rsidRPr="00A11B8F" w14:paraId="01F208F6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71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hematics Educa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931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ching fields</w:t>
            </w:r>
          </w:p>
        </w:tc>
      </w:tr>
      <w:tr w:rsidR="006A483B" w:rsidRPr="00A11B8F" w14:paraId="2F1E7FC9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7CB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chanical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16C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chanical engineering</w:t>
            </w:r>
          </w:p>
        </w:tc>
      </w:tr>
      <w:tr w:rsidR="006A483B" w:rsidRPr="00A11B8F" w14:paraId="63DA3A5B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1AA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eorology and Atmospheric Scienc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AA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sciences, atmospheric sciences, and ocean sciences</w:t>
            </w:r>
          </w:p>
        </w:tc>
      </w:tr>
      <w:tr w:rsidR="006A483B" w:rsidRPr="00A11B8F" w14:paraId="6A34212C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3A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biology and Immun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B6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3B048D05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7E4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, Cellular, and Integrative Bioscie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8BA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478E5912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C77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ic Educa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BF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ching fields</w:t>
            </w:r>
          </w:p>
        </w:tc>
      </w:tr>
      <w:tr w:rsidR="006A483B" w:rsidRPr="00A11B8F" w14:paraId="1177697B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EAA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biology and Behavi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87D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42CBAA18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43B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scienc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878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3BBBEC44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3E1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science (Life sciences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3333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68A7D282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42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scie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984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673A7AAE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DD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Engineer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76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engineering</w:t>
            </w:r>
          </w:p>
        </w:tc>
      </w:tr>
      <w:tr w:rsidR="006A483B" w:rsidRPr="00A11B8F" w14:paraId="3F063050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6E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tritional and Metabolic Bi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BE4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6EA07495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F5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tritional Scie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A1A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lth sciences</w:t>
            </w:r>
          </w:p>
        </w:tc>
      </w:tr>
      <w:tr w:rsidR="006A483B" w:rsidRPr="00A11B8F" w14:paraId="589C675A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E2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hobi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83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55FE13CA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CB9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hobiology and Molecular Medicin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51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4856BEBC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D7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rmacology and Molecular Signal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A24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410898C5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0192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osoph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1EA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humanities and arts</w:t>
            </w:r>
          </w:p>
        </w:tc>
      </w:tr>
      <w:tr w:rsidR="006A483B" w:rsidRPr="00A11B8F" w14:paraId="12280B9B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A3B3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AD3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s and astronomy</w:t>
            </w:r>
          </w:p>
        </w:tc>
      </w:tr>
      <w:tr w:rsidR="006A483B" w:rsidRPr="00A11B8F" w14:paraId="4FA15960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E8E4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ology &amp; Cellular Biophys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336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58F03007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98FB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 Bi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BE9C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  <w:tr w:rsidR="006A483B" w:rsidRPr="00A11B8F" w14:paraId="3FA8E98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4FB7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lant Path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AC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al sciences and natural resources</w:t>
            </w:r>
          </w:p>
        </w:tc>
      </w:tr>
      <w:tr w:rsidR="006A483B" w:rsidRPr="00A11B8F" w14:paraId="31EDA30F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9978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itical Scienc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2D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itical science and government</w:t>
            </w:r>
          </w:p>
        </w:tc>
      </w:tr>
      <w:tr w:rsidR="006A483B" w:rsidRPr="00A11B8F" w14:paraId="43B8E40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4A13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634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logy</w:t>
            </w:r>
          </w:p>
        </w:tc>
      </w:tr>
      <w:tr w:rsidR="006A483B" w:rsidRPr="00A11B8F" w14:paraId="023EC410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9C5E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, Inequality and Language in Educa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8D3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education</w:t>
            </w:r>
          </w:p>
        </w:tc>
      </w:tr>
      <w:tr w:rsidR="006A483B" w:rsidRPr="00A11B8F" w14:paraId="5618CE8F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530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igious Studi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79A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humanities and arts</w:t>
            </w:r>
          </w:p>
        </w:tc>
      </w:tr>
      <w:tr w:rsidR="006A483B" w:rsidRPr="00A11B8F" w14:paraId="41DC288F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25F5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ool Psych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F1F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logy</w:t>
            </w:r>
          </w:p>
        </w:tc>
      </w:tr>
      <w:tr w:rsidR="006A483B" w:rsidRPr="00A11B8F" w14:paraId="27735DD1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C6A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olog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9D6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ology</w:t>
            </w:r>
          </w:p>
        </w:tc>
      </w:tr>
      <w:tr w:rsidR="006A483B" w:rsidRPr="00A11B8F" w14:paraId="5460C86D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1D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ology of Educa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959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ology</w:t>
            </w:r>
          </w:p>
        </w:tc>
      </w:tr>
      <w:tr w:rsidR="006A483B" w:rsidRPr="00A11B8F" w14:paraId="52605F21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021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265C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ign languages and literature</w:t>
            </w:r>
          </w:p>
        </w:tc>
      </w:tr>
      <w:tr w:rsidR="006A483B" w:rsidRPr="00A11B8F" w14:paraId="2AA0F8D7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84F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D7F0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hematics and statistics</w:t>
            </w:r>
          </w:p>
        </w:tc>
      </w:tr>
      <w:tr w:rsidR="006A483B" w:rsidRPr="00A11B8F" w14:paraId="7575E268" w14:textId="77777777" w:rsidTr="00F95BF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2419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m Cell Biology and Regenerative Medicin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C4AD" w14:textId="77777777" w:rsidR="006A483B" w:rsidRPr="00A11B8F" w:rsidRDefault="006A483B" w:rsidP="00F95BF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1B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and biomedical sciences</w:t>
            </w:r>
          </w:p>
        </w:tc>
      </w:tr>
    </w:tbl>
    <w:p w14:paraId="467BAD83" w14:textId="77777777" w:rsidR="006A483B" w:rsidRDefault="006A483B" w:rsidP="006A483B">
      <w:pPr>
        <w:rPr>
          <w:color w:val="000000"/>
        </w:rPr>
      </w:pPr>
    </w:p>
    <w:p w14:paraId="11BC6391" w14:textId="77777777" w:rsidR="006A483B" w:rsidRPr="000E0E8A" w:rsidRDefault="006A483B" w:rsidP="006A483B">
      <w:pPr>
        <w:rPr>
          <w:color w:val="000000"/>
        </w:rPr>
      </w:pPr>
    </w:p>
    <w:p w14:paraId="03447783" w14:textId="77777777" w:rsidR="006A483B" w:rsidRDefault="006A483B" w:rsidP="006A483B">
      <w:pPr>
        <w:rPr>
          <w:rFonts w:ascii="Times New Roman" w:hAnsi="Times New Roman" w:cs="Times New Roman"/>
        </w:rPr>
      </w:pPr>
    </w:p>
    <w:p w14:paraId="20993D79" w14:textId="38439B28" w:rsidR="006A483B" w:rsidRDefault="006A483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 </w:t>
      </w:r>
    </w:p>
    <w:p w14:paraId="50402004" w14:textId="77777777" w:rsidR="006A483B" w:rsidRDefault="006A483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7B4FB800" w14:textId="5837ED3A" w:rsidR="005950DC" w:rsidRDefault="006A483B" w:rsidP="006A483B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A483B">
        <w:rPr>
          <w:rFonts w:ascii="Times New Roman" w:hAnsi="Times New Roman" w:cs="Times New Roman"/>
          <w:b/>
          <w:bCs/>
          <w:sz w:val="36"/>
          <w:szCs w:val="36"/>
        </w:rPr>
        <w:lastRenderedPageBreak/>
        <w:t>References</w:t>
      </w:r>
    </w:p>
    <w:p w14:paraId="21111D11" w14:textId="77777777" w:rsidR="004E5334" w:rsidRPr="004E5334" w:rsidRDefault="006A483B" w:rsidP="004E5334">
      <w:pPr>
        <w:pStyle w:val="Bibliography"/>
        <w:rPr>
          <w:rFonts w:ascii="Times New Roman" w:hAnsi="Times New Roman" w:cs="Times New Roman"/>
        </w:rPr>
      </w:pPr>
      <w:r>
        <w:rPr>
          <w:noProof/>
        </w:rPr>
        <w:t xml:space="preserve"> </w:t>
      </w:r>
      <w:r w:rsidR="004E5334">
        <w:rPr>
          <w:noProof/>
        </w:rPr>
        <w:fldChar w:fldCharType="begin"/>
      </w:r>
      <w:r w:rsidR="004E5334">
        <w:rPr>
          <w:noProof/>
        </w:rPr>
        <w:instrText xml:space="preserve"> ADDIN ZOTERO_BIBL {"uncited":[],"omitted":[],"custom":[]} CSL_BIBLIOGRAPHY </w:instrText>
      </w:r>
      <w:r w:rsidR="004E5334">
        <w:rPr>
          <w:noProof/>
        </w:rPr>
        <w:fldChar w:fldCharType="separate"/>
      </w:r>
      <w:r w:rsidR="004E5334" w:rsidRPr="004E5334">
        <w:rPr>
          <w:rFonts w:ascii="Times New Roman" w:hAnsi="Times New Roman" w:cs="Times New Roman"/>
        </w:rPr>
        <w:t xml:space="preserve">[1] </w:t>
      </w:r>
      <w:r w:rsidR="004E5334" w:rsidRPr="004E5334">
        <w:rPr>
          <w:rFonts w:ascii="Times New Roman" w:hAnsi="Times New Roman" w:cs="Times New Roman"/>
        </w:rPr>
        <w:tab/>
        <w:t>National Science Foundation. Survey of Earned Doctorates, http://www.nsf.gov/statistics/srvydoctorates/ (2018).</w:t>
      </w:r>
    </w:p>
    <w:p w14:paraId="7494A5C8" w14:textId="6B1D6BDB" w:rsidR="006A483B" w:rsidRPr="006A483B" w:rsidRDefault="004E5334" w:rsidP="006A48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fldChar w:fldCharType="end"/>
      </w:r>
    </w:p>
    <w:sectPr w:rsidR="006A483B" w:rsidRPr="006A4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867CD"/>
    <w:multiLevelType w:val="hybridMultilevel"/>
    <w:tmpl w:val="7FAEA812"/>
    <w:lvl w:ilvl="0" w:tplc="66E27C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478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4F"/>
    <w:rsid w:val="0006364F"/>
    <w:rsid w:val="000A3336"/>
    <w:rsid w:val="000A3D79"/>
    <w:rsid w:val="00134B1D"/>
    <w:rsid w:val="002C15D4"/>
    <w:rsid w:val="00305016"/>
    <w:rsid w:val="003B79A4"/>
    <w:rsid w:val="004A3D17"/>
    <w:rsid w:val="004E5334"/>
    <w:rsid w:val="005814C8"/>
    <w:rsid w:val="005950DC"/>
    <w:rsid w:val="00622EDE"/>
    <w:rsid w:val="006A483B"/>
    <w:rsid w:val="006B7307"/>
    <w:rsid w:val="006E6361"/>
    <w:rsid w:val="006E7421"/>
    <w:rsid w:val="00752D8B"/>
    <w:rsid w:val="00851178"/>
    <w:rsid w:val="0096378B"/>
    <w:rsid w:val="009C6041"/>
    <w:rsid w:val="00A64011"/>
    <w:rsid w:val="00B02CAA"/>
    <w:rsid w:val="00B92F2A"/>
    <w:rsid w:val="00C83685"/>
    <w:rsid w:val="00C92EB1"/>
    <w:rsid w:val="00CD5BFD"/>
    <w:rsid w:val="00CF5A41"/>
    <w:rsid w:val="00D5678E"/>
    <w:rsid w:val="00D57619"/>
    <w:rsid w:val="00DE38DF"/>
    <w:rsid w:val="00EC45C0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2C898"/>
  <w15:chartTrackingRefBased/>
  <w15:docId w15:val="{2C9194D8-3971-3942-8093-932903363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83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A483B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00</Words>
  <Characters>6276</Characters>
  <Application>Microsoft Office Word</Application>
  <DocSecurity>0</DocSecurity>
  <Lines>52</Lines>
  <Paragraphs>14</Paragraphs>
  <ScaleCrop>false</ScaleCrop>
  <Company/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Samantha</dc:creator>
  <cp:keywords/>
  <dc:description/>
  <cp:lastModifiedBy>Stevens, Samantha</cp:lastModifiedBy>
  <cp:revision>3</cp:revision>
  <dcterms:created xsi:type="dcterms:W3CDTF">2022-11-16T21:28:00Z</dcterms:created>
  <dcterms:modified xsi:type="dcterms:W3CDTF">2022-11-16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SBGQS3uf"/&gt;&lt;style id="http://www.zotero.org/styles/sage-vancouver-bracket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